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E05" w:rsidRDefault="00364E05" w:rsidP="00364E05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4A0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4A0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 Resistance of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ntibiotic-free meat </w:t>
      </w:r>
      <w:r w:rsidRPr="004A0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A isolates for ten common antibiotics</w:t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996"/>
        <w:gridCol w:w="642"/>
        <w:gridCol w:w="708"/>
        <w:gridCol w:w="714"/>
        <w:gridCol w:w="810"/>
        <w:gridCol w:w="720"/>
        <w:gridCol w:w="720"/>
        <w:gridCol w:w="642"/>
        <w:gridCol w:w="642"/>
        <w:gridCol w:w="987"/>
        <w:gridCol w:w="987"/>
        <w:gridCol w:w="792"/>
      </w:tblGrid>
      <w:tr w:rsidR="00364E05" w:rsidRPr="0000297C" w:rsidTr="00F90C58">
        <w:trPr>
          <w:trHeight w:val="62"/>
        </w:trPr>
        <w:tc>
          <w:tcPr>
            <w:tcW w:w="9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ld</w:t>
            </w:r>
            <w:proofErr w:type="spellEnd"/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t 30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</w:p>
        </w:tc>
        <w:tc>
          <w:tcPr>
            <w:tcW w:w="7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f</w:t>
            </w:r>
            <w:proofErr w:type="spellEnd"/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30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ry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l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ip</w:t>
            </w:r>
            <w:proofErr w:type="spellEnd"/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f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xa</w:t>
            </w:r>
            <w:proofErr w:type="spellEnd"/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n</w:t>
            </w:r>
          </w:p>
        </w:tc>
        <w:tc>
          <w:tcPr>
            <w:tcW w:w="7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DR</w:t>
            </w:r>
          </w:p>
        </w:tc>
      </w:tr>
      <w:tr w:rsidR="00364E05" w:rsidRPr="0000297C" w:rsidTr="00F90C58">
        <w:trPr>
          <w:trHeight w:val="151"/>
        </w:trPr>
        <w:tc>
          <w:tcPr>
            <w:tcW w:w="9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15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002D53" w:rsidP="00002D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="00364E05"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/m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/mL</w:t>
            </w:r>
          </w:p>
        </w:tc>
        <w:tc>
          <w:tcPr>
            <w:tcW w:w="7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364E05" w:rsidRPr="00567494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F</w:t>
            </w: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364E05" w:rsidRPr="00567494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F</w:t>
            </w: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364E05" w:rsidRPr="00567494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F</w:t>
            </w: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C1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364E05" w:rsidRPr="00567494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F</w:t>
            </w: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C1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364E05" w:rsidRPr="00567494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F</w:t>
            </w: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C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364E05" w:rsidRPr="00567494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F</w:t>
            </w: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C2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3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364E05" w:rsidRPr="00567494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F</w:t>
            </w: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C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3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364E05" w:rsidRPr="00567494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AF </w:t>
            </w:r>
            <w:r w:rsidRPr="00567494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Chicken Mea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7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3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0.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2.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6.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364E05" w:rsidRPr="00567494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AF </w:t>
            </w:r>
            <w:r w:rsidRPr="00567494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Chicken S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.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.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0.9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364E05" w:rsidRPr="00567494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F</w:t>
            </w: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T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3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364E05" w:rsidRPr="00567494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F</w:t>
            </w: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T1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3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364E05" w:rsidRPr="00567494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F</w:t>
            </w: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T1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364E05" w:rsidRPr="00567494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AF </w:t>
            </w:r>
            <w:r w:rsidRPr="00567494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urkey Mea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7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1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6.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5.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364E05" w:rsidRPr="00567494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AF </w:t>
            </w:r>
            <w:r w:rsidRPr="00567494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urkey S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4.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3.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0.6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64E05" w:rsidRPr="00567494" w:rsidRDefault="00364E05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cs="Arial"/>
                <w:sz w:val="24"/>
                <w:szCs w:val="24"/>
              </w:rPr>
              <w:t>2.6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64E05" w:rsidRPr="00567494" w:rsidRDefault="00364E05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67494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</w:tbl>
    <w:p w:rsidR="00230636" w:rsidRPr="00364E05" w:rsidRDefault="00364E05" w:rsidP="00364E0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Disk diffusion results are listed for all antibiotics except for oxacillin and vancomycin, for which standard inhibitory concentrations are listed.  Dark Grey = resistant, light grey = intermediate, white = susceptible, black = MDR isolate.  Those with complete resistance to at least three antibiotics were considered “multiple drug-resistant” (MDR).  AFC=antibiotic-free chicken, AFT=antibiotic-free turkey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ld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=clindamycin, Tet=tetracycline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ef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=cefotaxime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ry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=erythromycin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l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=chloramphenicol, Gen=gentamicin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ip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=ciprofloxacin, Rif=rifampin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xa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=oxacillin, Van=vancomycin, SE=standard error, Susc=susceptible, Inter=intermediat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lastRenderedPageBreak/>
        <w:t xml:space="preserve">resistance, Resis=complete resistance. All values for disk diffusion are in millimeters, which reflect the diameter of the growth ring around the antibiotic disk.  </w:t>
      </w:r>
      <w:bookmarkStart w:id="0" w:name="_GoBack"/>
      <w:bookmarkEnd w:id="0"/>
    </w:p>
    <w:sectPr w:rsidR="00230636" w:rsidRPr="00364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E05"/>
    <w:rsid w:val="00002D53"/>
    <w:rsid w:val="00230636"/>
    <w:rsid w:val="00364E05"/>
    <w:rsid w:val="008E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E0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E0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Young University</Company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YU</dc:creator>
  <cp:lastModifiedBy>BYU</cp:lastModifiedBy>
  <cp:revision>2</cp:revision>
  <dcterms:created xsi:type="dcterms:W3CDTF">2018-11-29T18:14:00Z</dcterms:created>
  <dcterms:modified xsi:type="dcterms:W3CDTF">2018-11-29T18:14:00Z</dcterms:modified>
</cp:coreProperties>
</file>